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Indent"/>
        <w:spacing w:lineRule="auto" w:line="480"/>
        <w:ind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tbl>
      <w:tblPr>
        <w:tblW w:w="933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990"/>
        <w:gridCol w:w="990"/>
        <w:gridCol w:w="990"/>
        <w:gridCol w:w="990"/>
        <w:gridCol w:w="990"/>
        <w:gridCol w:w="990"/>
        <w:gridCol w:w="990"/>
        <w:gridCol w:w="1110"/>
      </w:tblGrid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and on chi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L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L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L2 N-te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L2 C-te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L3 C-te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 Pap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sette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n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μ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 μ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n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90WMΔ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n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μ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0nM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nM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84WMΔ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nb: no binding; nd: not determin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5:17:00Z</dcterms:created>
  <dc:creator>Lynn Y. Sakai</dc:creator>
  <dc:description/>
  <cp:keywords/>
  <dc:language>en-US</dc:language>
  <cp:lastModifiedBy>Lynn Y. Sakai</cp:lastModifiedBy>
  <dcterms:modified xsi:type="dcterms:W3CDTF">2011-11-18T05:19:00Z</dcterms:modified>
  <cp:revision>1</cp:revision>
  <dc:subject/>
  <dc:title>Table S1</dc:title>
</cp:coreProperties>
</file>